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6FB" w:rsidRPr="00642085" w:rsidRDefault="00266154" w:rsidP="00B726FB">
      <w:pPr>
        <w:rPr>
          <w:rFonts w:ascii="Times New Roman" w:hAnsi="Times New Roman" w:cs="Times New Roman"/>
        </w:rPr>
      </w:pPr>
      <w:bookmarkStart w:id="0" w:name="_Toc15373498"/>
      <w:r w:rsidRPr="00642085">
        <w:rPr>
          <w:rFonts w:ascii="Times New Roman" w:hAnsi="Times New Roman" w:cs="Times New Roman"/>
        </w:rPr>
        <w:t xml:space="preserve">Supplementary </w:t>
      </w:r>
      <w:r w:rsidR="00B726FB" w:rsidRPr="00642085">
        <w:rPr>
          <w:rFonts w:ascii="Times New Roman" w:hAnsi="Times New Roman" w:cs="Times New Roman"/>
        </w:rPr>
        <w:t xml:space="preserve">Table </w:t>
      </w:r>
      <w:r w:rsidR="00B726FB" w:rsidRPr="00642085">
        <w:rPr>
          <w:rFonts w:ascii="Times New Roman" w:hAnsi="Times New Roman" w:cs="Times New Roman"/>
        </w:rPr>
        <w:fldChar w:fldCharType="begin"/>
      </w:r>
      <w:r w:rsidR="00B726FB" w:rsidRPr="00642085">
        <w:rPr>
          <w:rFonts w:ascii="Times New Roman" w:hAnsi="Times New Roman" w:cs="Times New Roman"/>
        </w:rPr>
        <w:instrText xml:space="preserve"> SEQ Table \* ARABIC </w:instrText>
      </w:r>
      <w:r w:rsidR="00B726FB" w:rsidRPr="00642085">
        <w:rPr>
          <w:rFonts w:ascii="Times New Roman" w:hAnsi="Times New Roman" w:cs="Times New Roman"/>
        </w:rPr>
        <w:fldChar w:fldCharType="separate"/>
      </w:r>
      <w:r w:rsidR="00B726FB" w:rsidRPr="00642085">
        <w:rPr>
          <w:rFonts w:ascii="Times New Roman" w:hAnsi="Times New Roman" w:cs="Times New Roman"/>
          <w:noProof/>
        </w:rPr>
        <w:t>1</w:t>
      </w:r>
      <w:r w:rsidR="00B726FB" w:rsidRPr="00642085">
        <w:rPr>
          <w:rFonts w:ascii="Times New Roman" w:hAnsi="Times New Roman" w:cs="Times New Roman"/>
        </w:rPr>
        <w:fldChar w:fldCharType="end"/>
      </w:r>
      <w:r w:rsidR="00B726FB" w:rsidRPr="00642085">
        <w:rPr>
          <w:rFonts w:ascii="Times New Roman" w:hAnsi="Times New Roman" w:cs="Times New Roman"/>
        </w:rPr>
        <w:t>. Baseline profiles of participants stratified by sex</w:t>
      </w:r>
      <w:bookmarkEnd w:id="0"/>
      <w:r w:rsidR="000753D4" w:rsidRPr="00642085">
        <w:rPr>
          <w:rFonts w:ascii="Times New Roman" w:hAnsi="Times New Roman" w:cs="Times New Roman"/>
        </w:rPr>
        <w:t xml:space="preserve"> showing the frequency of the GG, GC, and CC genotypes</w:t>
      </w:r>
      <w:r w:rsidR="00B726FB" w:rsidRPr="00642085">
        <w:rPr>
          <w:rFonts w:ascii="Times New Roman" w:hAnsi="Times New Roman" w:cs="Times New Roman"/>
        </w:rPr>
        <w:t>.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51"/>
        <w:gridCol w:w="2969"/>
        <w:gridCol w:w="2251"/>
        <w:gridCol w:w="2095"/>
      </w:tblGrid>
      <w:tr w:rsidR="00B726FB" w:rsidRPr="00642085" w:rsidTr="00011444">
        <w:trPr>
          <w:trHeight w:val="530"/>
          <w:jc w:val="center"/>
        </w:trPr>
        <w:tc>
          <w:tcPr>
            <w:tcW w:w="1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Women (n = 13880)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Men (n = 7388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P-value</w:t>
            </w:r>
          </w:p>
        </w:tc>
      </w:tr>
      <w:tr w:rsidR="00B726FB" w:rsidRPr="00642085" w:rsidTr="00011444">
        <w:trPr>
          <w:trHeight w:val="50"/>
          <w:jc w:val="center"/>
        </w:trPr>
        <w:tc>
          <w:tcPr>
            <w:tcW w:w="1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C3167F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Gallstone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0.1043</w:t>
            </w:r>
          </w:p>
        </w:tc>
      </w:tr>
      <w:tr w:rsidR="00B726FB" w:rsidRPr="00642085" w:rsidTr="00011444">
        <w:trPr>
          <w:trHeight w:val="50"/>
          <w:jc w:val="center"/>
        </w:trPr>
        <w:tc>
          <w:tcPr>
            <w:tcW w:w="15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4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13291 (95.76)</w:t>
            </w:r>
          </w:p>
        </w:tc>
        <w:tc>
          <w:tcPr>
            <w:tcW w:w="10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7039 (95.28)</w:t>
            </w: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50"/>
          <w:jc w:val="center"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589 (4.24)</w:t>
            </w:r>
          </w:p>
        </w:tc>
        <w:tc>
          <w:tcPr>
            <w:tcW w:w="10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349 (4.72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50"/>
          <w:jc w:val="center"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BCG8 rs11887534 genotype</w:t>
            </w:r>
          </w:p>
        </w:tc>
        <w:tc>
          <w:tcPr>
            <w:tcW w:w="1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602417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7495</w:t>
            </w:r>
          </w:p>
        </w:tc>
      </w:tr>
      <w:tr w:rsidR="00B726FB" w:rsidRPr="00642085" w:rsidTr="00011444">
        <w:trPr>
          <w:trHeight w:val="50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GG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602417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3462 (</w:t>
            </w:r>
            <w:r w:rsidRPr="00642085">
              <w:rPr>
                <w:rFonts w:ascii="Times New Roman" w:hAnsi="Times New Roman" w:cs="Times New Roman"/>
              </w:rPr>
              <w:t>96.99</w:t>
            </w:r>
            <w:r w:rsidRPr="0064208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602417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7178 (</w:t>
            </w:r>
            <w:r w:rsidRPr="00642085">
              <w:rPr>
                <w:rFonts w:ascii="Times New Roman" w:hAnsi="Times New Roman" w:cs="Times New Roman"/>
              </w:rPr>
              <w:t>97.16</w:t>
            </w:r>
            <w:r w:rsidRPr="0064208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50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C25691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GC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602417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415 (</w:t>
            </w:r>
            <w:r w:rsidRPr="00642085">
              <w:rPr>
                <w:rFonts w:ascii="Times New Roman" w:hAnsi="Times New Roman" w:cs="Times New Roman"/>
              </w:rPr>
              <w:t>2.99</w:t>
            </w:r>
            <w:r w:rsidRPr="0064208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602417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208 (</w:t>
            </w:r>
            <w:r w:rsidRPr="00642085">
              <w:rPr>
                <w:rFonts w:ascii="Times New Roman" w:hAnsi="Times New Roman" w:cs="Times New Roman"/>
              </w:rPr>
              <w:t>2.82</w:t>
            </w:r>
            <w:r w:rsidRPr="0064208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C25691" w:rsidRPr="00642085" w:rsidTr="00011444">
        <w:trPr>
          <w:trHeight w:val="50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691" w:rsidRPr="00642085" w:rsidRDefault="00C25691" w:rsidP="00C2569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691" w:rsidRPr="00642085" w:rsidRDefault="00602417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3 (</w:t>
            </w:r>
            <w:r w:rsidRPr="00642085">
              <w:rPr>
                <w:rFonts w:ascii="Times New Roman" w:hAnsi="Times New Roman" w:cs="Times New Roman"/>
              </w:rPr>
              <w:t>0.02</w:t>
            </w:r>
            <w:r w:rsidRPr="0064208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691" w:rsidRPr="00642085" w:rsidRDefault="00602417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2 (</w:t>
            </w:r>
            <w:r w:rsidRPr="00642085">
              <w:rPr>
                <w:rFonts w:ascii="Times New Roman" w:hAnsi="Times New Roman" w:cs="Times New Roman"/>
              </w:rPr>
              <w:t>0.03</w:t>
            </w:r>
            <w:r w:rsidRPr="0064208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691" w:rsidRPr="00642085" w:rsidRDefault="00C25691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50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602417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49.7555</w:t>
            </w:r>
            <w:r w:rsidR="00B726FB" w:rsidRPr="00642085">
              <w:rPr>
                <w:rFonts w:ascii="Times New Roman" w:hAnsi="Times New Roman" w:cs="Times New Roman"/>
              </w:rPr>
              <w:t>±0.08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60241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49.86</w:t>
            </w:r>
            <w:r w:rsidR="00602417" w:rsidRPr="00642085">
              <w:rPr>
                <w:rFonts w:ascii="Times New Roman" w:hAnsi="Times New Roman" w:cs="Times New Roman"/>
              </w:rPr>
              <w:t>79</w:t>
            </w:r>
            <w:r w:rsidRPr="00642085">
              <w:rPr>
                <w:rFonts w:ascii="Times New Roman" w:hAnsi="Times New Roman" w:cs="Times New Roman"/>
              </w:rPr>
              <w:t>±0.128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0.4702</w:t>
            </w:r>
          </w:p>
        </w:tc>
      </w:tr>
      <w:tr w:rsidR="00B726FB" w:rsidRPr="00642085" w:rsidTr="00011444">
        <w:trPr>
          <w:trHeight w:val="315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Regular exercise 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0.0023</w:t>
            </w:r>
          </w:p>
        </w:tc>
      </w:tr>
      <w:tr w:rsidR="00B726FB" w:rsidRPr="00642085" w:rsidTr="00011444">
        <w:trPr>
          <w:trHeight w:val="315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8032 (57.87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4115 (55.7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345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 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5848 (42.13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3273 (44.3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345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Cigarette smoking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&lt;.0001</w:t>
            </w:r>
          </w:p>
        </w:tc>
      </w:tr>
      <w:tr w:rsidR="00B726FB" w:rsidRPr="00642085" w:rsidTr="00011444">
        <w:trPr>
          <w:trHeight w:val="345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13272 (95.62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4149 (56.1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345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608 (4.38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3239 (43.84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345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lcohol drinking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&lt;.0001</w:t>
            </w:r>
          </w:p>
        </w:tc>
      </w:tr>
      <w:tr w:rsidR="00B726FB" w:rsidRPr="00642085" w:rsidTr="00011444">
        <w:trPr>
          <w:trHeight w:val="345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13571 (97.77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5992 (81.1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345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309 (2.23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1396 (18.9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315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BMI (kg/m</w:t>
            </w:r>
            <w:r w:rsidRPr="00642085">
              <w:rPr>
                <w:rFonts w:ascii="Times New Roman" w:hAnsi="Times New Roman" w:cs="Times New Roman"/>
                <w:vertAlign w:val="superscript"/>
              </w:rPr>
              <w:t>2</w:t>
            </w:r>
            <w:r w:rsidRPr="006420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&lt;.0001</w:t>
            </w:r>
          </w:p>
        </w:tc>
      </w:tr>
      <w:tr w:rsidR="00B726FB" w:rsidRPr="00642085" w:rsidTr="00011444">
        <w:trPr>
          <w:trHeight w:val="315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18.5≤BMI&lt;24 (Normal BMI) 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7944 (57.23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2666 (36.0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315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BMI&lt;18.5 (Underweight)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531 (3.83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83 (1.12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315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24≤BMI&lt;27 (Overweight)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3280 (23.63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2698 (36.52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315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BMI≥27 (Obesity)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2125 (15.31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1941 (26.27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315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Family history of gallstones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0.0153</w:t>
            </w:r>
          </w:p>
        </w:tc>
      </w:tr>
      <w:tr w:rsidR="00B726FB" w:rsidRPr="00642085" w:rsidTr="00011444">
        <w:trPr>
          <w:trHeight w:val="315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12812 (92.31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6887 (93.22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315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1068 (7.69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501 (6.7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315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&lt;.0001</w:t>
            </w:r>
          </w:p>
        </w:tc>
      </w:tr>
      <w:tr w:rsidR="00B726FB" w:rsidRPr="00642085" w:rsidTr="00011444">
        <w:trPr>
          <w:trHeight w:val="315"/>
          <w:jc w:val="center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12759 (91.92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6390 (86.4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1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1121 (8.08)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998 (13.51)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1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Total bilirubin (mg/dL)</w:t>
            </w:r>
          </w:p>
        </w:tc>
        <w:tc>
          <w:tcPr>
            <w:tcW w:w="1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0.6138±0.002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0.7516±0.004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&lt;.0001</w:t>
            </w: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1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1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23.1276±0.100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26.2884±0.173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&lt;.0001</w:t>
            </w: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1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1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20.8680±0.147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29.9571±0.274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&lt;.0001</w:t>
            </w: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1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HDL-C (mg/dL)</w:t>
            </w:r>
          </w:p>
        </w:tc>
        <w:tc>
          <w:tcPr>
            <w:tcW w:w="1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58.3463±0.113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48.1481±0.131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&lt;.0001</w:t>
            </w: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15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LDL-C (mg/dL)</w:t>
            </w:r>
          </w:p>
        </w:tc>
        <w:tc>
          <w:tcPr>
            <w:tcW w:w="14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120.7000±0.271</w:t>
            </w:r>
          </w:p>
        </w:tc>
        <w:tc>
          <w:tcPr>
            <w:tcW w:w="10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122.3000±0.368</w:t>
            </w: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0.0003</w:t>
            </w: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15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TG (mg/dL)</w:t>
            </w:r>
          </w:p>
        </w:tc>
        <w:tc>
          <w:tcPr>
            <w:tcW w:w="14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102.3000±0.608</w:t>
            </w:r>
          </w:p>
        </w:tc>
        <w:tc>
          <w:tcPr>
            <w:tcW w:w="10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137.000±1.288</w:t>
            </w: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&lt;.0001</w:t>
            </w: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15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Dietary fat score</w:t>
            </w:r>
          </w:p>
        </w:tc>
        <w:tc>
          <w:tcPr>
            <w:tcW w:w="14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41.7411±0.078</w:t>
            </w:r>
          </w:p>
        </w:tc>
        <w:tc>
          <w:tcPr>
            <w:tcW w:w="10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45.9518±0.111</w:t>
            </w: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&lt;.0001</w:t>
            </w: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15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Menopause</w:t>
            </w:r>
          </w:p>
        </w:tc>
        <w:tc>
          <w:tcPr>
            <w:tcW w:w="14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15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lastRenderedPageBreak/>
              <w:t xml:space="preserve">  No</w:t>
            </w:r>
          </w:p>
        </w:tc>
        <w:tc>
          <w:tcPr>
            <w:tcW w:w="14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6937 (49.98)</w:t>
            </w:r>
          </w:p>
        </w:tc>
        <w:tc>
          <w:tcPr>
            <w:tcW w:w="10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15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4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6943 (50.02)</w:t>
            </w:r>
          </w:p>
        </w:tc>
        <w:tc>
          <w:tcPr>
            <w:tcW w:w="10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15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Hormone use </w:t>
            </w:r>
          </w:p>
        </w:tc>
        <w:tc>
          <w:tcPr>
            <w:tcW w:w="14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15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4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11721 (84.45)</w:t>
            </w:r>
          </w:p>
        </w:tc>
        <w:tc>
          <w:tcPr>
            <w:tcW w:w="10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15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2159 (15.55)</w:t>
            </w:r>
          </w:p>
        </w:tc>
        <w:tc>
          <w:tcPr>
            <w:tcW w:w="10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</w:tbl>
    <w:p w:rsidR="00B726FB" w:rsidRPr="00642085" w:rsidRDefault="00B726FB" w:rsidP="00B726FB">
      <w:pPr>
        <w:rPr>
          <w:rFonts w:ascii="Times New Roman" w:hAnsi="Times New Roman" w:cs="Times New Roman"/>
        </w:rPr>
      </w:pPr>
      <w:r w:rsidRPr="00642085">
        <w:rPr>
          <w:rFonts w:ascii="Times New Roman" w:hAnsi="Times New Roman" w:cs="Times New Roman"/>
        </w:rPr>
        <w:t>n= sample size, ABCG8 = ATP-binding cassette subfamily G Member 8, BMI = body mass index, AST = aspartate aminotransferase, ALT = alanine transaminase, HDL-C = high-density lipoprotein cholesterol, LDL-C = low-density lipoprotein cholesterol, TG = triglyceride.</w:t>
      </w:r>
    </w:p>
    <w:p w:rsidR="00B726FB" w:rsidRPr="00642085" w:rsidRDefault="00B726FB" w:rsidP="00B726FB">
      <w:pPr>
        <w:rPr>
          <w:rFonts w:ascii="Times New Roman" w:hAnsi="Times New Roman" w:cs="Times New Roman"/>
        </w:rPr>
      </w:pPr>
      <w:r w:rsidRPr="00642085">
        <w:rPr>
          <w:rFonts w:ascii="Times New Roman" w:hAnsi="Times New Roman" w:cs="Times New Roman"/>
        </w:rPr>
        <w:t>Continuous and categorical data are presented as mean±standard error (SE) and n (%), respectively.</w:t>
      </w:r>
    </w:p>
    <w:p w:rsidR="00B726FB" w:rsidRPr="00642085" w:rsidRDefault="00B726FB" w:rsidP="00B726FB">
      <w:pPr>
        <w:rPr>
          <w:rFonts w:ascii="Times New Roman" w:hAnsi="Times New Roman" w:cs="Times New Roman"/>
        </w:rPr>
        <w:sectPr w:rsidR="00B726FB" w:rsidRPr="00642085" w:rsidSect="00011444">
          <w:headerReference w:type="even" r:id="rId7"/>
          <w:footerReference w:type="default" r:id="rId8"/>
          <w:headerReference w:type="first" r:id="rId9"/>
          <w:pgSz w:w="11906" w:h="16838"/>
          <w:pgMar w:top="720" w:right="720" w:bottom="720" w:left="720" w:header="851" w:footer="992" w:gutter="0"/>
          <w:pgNumType w:start="1"/>
          <w:cols w:space="425"/>
          <w:docGrid w:type="lines" w:linePitch="360"/>
        </w:sectPr>
      </w:pPr>
    </w:p>
    <w:p w:rsidR="00B726FB" w:rsidRPr="00642085" w:rsidRDefault="00266154" w:rsidP="00B726FB">
      <w:pPr>
        <w:rPr>
          <w:rFonts w:ascii="Times New Roman" w:hAnsi="Times New Roman" w:cs="Times New Roman"/>
        </w:rPr>
      </w:pPr>
      <w:r w:rsidRPr="00642085">
        <w:rPr>
          <w:rFonts w:ascii="Times New Roman" w:hAnsi="Times New Roman" w:cs="Times New Roman"/>
        </w:rPr>
        <w:lastRenderedPageBreak/>
        <w:t xml:space="preserve">Supplementary </w:t>
      </w:r>
      <w:r w:rsidR="00B726FB" w:rsidRPr="00642085">
        <w:rPr>
          <w:rFonts w:ascii="Times New Roman" w:hAnsi="Times New Roman" w:cs="Times New Roman"/>
        </w:rPr>
        <w:t xml:space="preserve">Table 2. </w:t>
      </w:r>
      <w:r w:rsidR="0016656D" w:rsidRPr="00642085">
        <w:rPr>
          <w:rFonts w:ascii="Times New Roman" w:hAnsi="Times New Roman" w:cs="Times New Roman"/>
          <w:szCs w:val="24"/>
        </w:rPr>
        <w:t>R</w:t>
      </w:r>
      <w:r w:rsidR="0016656D" w:rsidRPr="00642085">
        <w:rPr>
          <w:rFonts w:ascii="Times New Roman" w:eastAsia="Times New Roman" w:hAnsi="Times New Roman" w:cs="Times New Roman"/>
          <w:color w:val="1D2228"/>
          <w:szCs w:val="24"/>
        </w:rPr>
        <w:t>isk of gallstones among individuals with the GC and CC genotypes compared to the GG genotype</w:t>
      </w:r>
      <w:r w:rsidR="00B726FB" w:rsidRPr="00642085">
        <w:rPr>
          <w:rFonts w:ascii="Times New Roman" w:hAnsi="Times New Roman" w:cs="Times New Roman"/>
        </w:rPr>
        <w:t>.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31"/>
        <w:gridCol w:w="1658"/>
        <w:gridCol w:w="310"/>
        <w:gridCol w:w="1323"/>
        <w:gridCol w:w="1323"/>
        <w:gridCol w:w="1321"/>
      </w:tblGrid>
      <w:tr w:rsidR="00B726FB" w:rsidRPr="00642085" w:rsidTr="00011444">
        <w:trPr>
          <w:trHeight w:val="465"/>
          <w:jc w:val="center"/>
        </w:trPr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95 % CI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P-value</w:t>
            </w:r>
          </w:p>
        </w:tc>
      </w:tr>
      <w:tr w:rsidR="00B726FB" w:rsidRPr="00642085" w:rsidTr="00011444">
        <w:trPr>
          <w:trHeight w:val="144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BCG8 rs11887534 genotyp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144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GG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GC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461549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72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BF4416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25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BF4416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2.35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011444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007</w:t>
            </w:r>
          </w:p>
        </w:tc>
      </w:tr>
      <w:tr w:rsidR="005D458E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 xml:space="preserve">  </w:t>
            </w:r>
            <w:r w:rsidRPr="00642085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461549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BF4416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BF4416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gt;999.99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011444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597</w:t>
            </w: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5D458E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Women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5D458E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Me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461549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76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BF4416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63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BF4416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011444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032</w:t>
            </w:r>
          </w:p>
        </w:tc>
      </w:tr>
      <w:tr w:rsidR="005D458E" w:rsidRPr="00642085" w:rsidTr="00011444">
        <w:trPr>
          <w:trHeight w:val="74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461549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5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4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5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011444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.0001</w:t>
            </w:r>
          </w:p>
        </w:tc>
      </w:tr>
      <w:tr w:rsidR="005D458E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Regular exercise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</w:tr>
      <w:tr w:rsidR="005D458E" w:rsidRPr="00642085" w:rsidTr="00011444">
        <w:trPr>
          <w:trHeight w:val="113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5D458E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461549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88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76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011444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935</w:t>
            </w:r>
          </w:p>
        </w:tc>
      </w:tr>
      <w:tr w:rsidR="005D458E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Cigarette smoking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</w:tr>
      <w:tr w:rsidR="005D458E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5D458E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461549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16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5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4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011444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1451</w:t>
            </w:r>
          </w:p>
        </w:tc>
      </w:tr>
      <w:tr w:rsidR="005D458E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lcohol drinking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</w:tr>
      <w:tr w:rsidR="005D458E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5D458E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461549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77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28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011444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807</w:t>
            </w:r>
          </w:p>
        </w:tc>
      </w:tr>
      <w:tr w:rsidR="005D458E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</w:tr>
      <w:tr w:rsidR="005D458E" w:rsidRPr="00642085" w:rsidTr="00011444">
        <w:trPr>
          <w:trHeight w:val="69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rmal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5D458E" w:rsidRPr="00642085" w:rsidTr="00011444">
        <w:trPr>
          <w:trHeight w:val="69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Underweigh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461549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84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50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41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011444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5247</w:t>
            </w:r>
          </w:p>
        </w:tc>
      </w:tr>
      <w:tr w:rsidR="005D458E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Overweigh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461549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15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6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011444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700</w:t>
            </w:r>
          </w:p>
        </w:tc>
      </w:tr>
      <w:tr w:rsidR="005D458E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Obesity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461549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10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1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3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011444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3076</w:t>
            </w:r>
          </w:p>
        </w:tc>
      </w:tr>
      <w:tr w:rsidR="005D458E" w:rsidRPr="00642085" w:rsidTr="00011444">
        <w:trPr>
          <w:trHeight w:val="91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Family history of gallstone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</w:tr>
      <w:tr w:rsidR="005D458E" w:rsidRPr="00642085" w:rsidTr="00011444">
        <w:trPr>
          <w:trHeight w:val="91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5D458E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461549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68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5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2.08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011444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.0001</w:t>
            </w:r>
          </w:p>
        </w:tc>
      </w:tr>
      <w:tr w:rsidR="005D458E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</w:tr>
      <w:tr w:rsidR="005D458E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5D458E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461549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129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27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74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011444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2276</w:t>
            </w:r>
          </w:p>
        </w:tc>
      </w:tr>
      <w:tr w:rsidR="005D458E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Total bilirubin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461549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822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464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2.268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011444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.0001</w:t>
            </w:r>
          </w:p>
        </w:tc>
      </w:tr>
      <w:tr w:rsidR="005D458E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461549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77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8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011444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212</w:t>
            </w:r>
          </w:p>
        </w:tc>
      </w:tr>
      <w:tr w:rsidR="005D458E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461549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11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5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17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011444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005</w:t>
            </w:r>
          </w:p>
        </w:tc>
      </w:tr>
      <w:tr w:rsidR="005D458E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HDL-C (mg/dL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461549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85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78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1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011444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.0001</w:t>
            </w:r>
          </w:p>
        </w:tc>
      </w:tr>
      <w:tr w:rsidR="005D458E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LDL-C (mg/dL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461549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8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6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8A2D93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1110</w:t>
            </w:r>
          </w:p>
        </w:tc>
      </w:tr>
      <w:tr w:rsidR="005D458E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TG (mg/dL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461549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9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8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D458E" w:rsidRPr="00642085" w:rsidRDefault="008A2D93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599</w:t>
            </w:r>
          </w:p>
        </w:tc>
      </w:tr>
      <w:tr w:rsidR="005D458E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Dietary fat scor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461549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5D458E" w:rsidP="005D4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458E" w:rsidRPr="00642085" w:rsidRDefault="00E761CB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58E" w:rsidRPr="00642085" w:rsidRDefault="008A2D93" w:rsidP="005D458E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075</w:t>
            </w:r>
          </w:p>
        </w:tc>
      </w:tr>
    </w:tbl>
    <w:p w:rsidR="00B726FB" w:rsidRPr="00642085" w:rsidRDefault="00B726FB" w:rsidP="00B726FB">
      <w:pPr>
        <w:rPr>
          <w:rFonts w:ascii="Times New Roman" w:hAnsi="Times New Roman" w:cs="Times New Roman"/>
        </w:rPr>
        <w:sectPr w:rsidR="00B726FB" w:rsidRPr="00642085" w:rsidSect="00011444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642085">
        <w:rPr>
          <w:rFonts w:ascii="Times New Roman" w:hAnsi="Times New Roman" w:cs="Times New Roman"/>
        </w:rPr>
        <w:t xml:space="preserve">OR = odds ratio, CI = confidence interval, ABCG8 = ATP-binding cassette subfamily G Member 8, BMI = body mass index, AST = aspartate aminotransferase, ALT = alanine transaminase, HDL-C = high-density </w:t>
      </w:r>
      <w:r w:rsidRPr="00642085">
        <w:rPr>
          <w:rFonts w:ascii="Times New Roman" w:hAnsi="Times New Roman" w:cs="Times New Roman"/>
        </w:rPr>
        <w:lastRenderedPageBreak/>
        <w:t>lipoprotein cholesterol, LDL-C = low-density lipoprotein cholesterol, TG = triglyceride.</w:t>
      </w:r>
    </w:p>
    <w:p w:rsidR="00B726FB" w:rsidRPr="00642085" w:rsidRDefault="00266154" w:rsidP="00B726FB">
      <w:pPr>
        <w:rPr>
          <w:rFonts w:ascii="Times New Roman" w:hAnsi="Times New Roman" w:cs="Times New Roman"/>
        </w:rPr>
      </w:pPr>
      <w:r w:rsidRPr="00642085">
        <w:rPr>
          <w:rFonts w:ascii="Times New Roman" w:hAnsi="Times New Roman" w:cs="Times New Roman"/>
        </w:rPr>
        <w:lastRenderedPageBreak/>
        <w:t xml:space="preserve">Supplementary </w:t>
      </w:r>
      <w:r w:rsidR="00B726FB" w:rsidRPr="00642085">
        <w:rPr>
          <w:rFonts w:ascii="Times New Roman" w:hAnsi="Times New Roman" w:cs="Times New Roman"/>
        </w:rPr>
        <w:t xml:space="preserve">Table 3. </w:t>
      </w:r>
      <w:r w:rsidR="00396BDD" w:rsidRPr="00642085">
        <w:rPr>
          <w:rFonts w:ascii="Times New Roman" w:hAnsi="Times New Roman" w:cs="Times New Roman"/>
          <w:szCs w:val="24"/>
        </w:rPr>
        <w:t>Risk of gallstones according to the rs11887534 genotypes (GG, GC, and CC) and sex</w:t>
      </w:r>
      <w:r w:rsidR="00B726FB" w:rsidRPr="00642085">
        <w:rPr>
          <w:rFonts w:ascii="Times New Roman" w:hAnsi="Times New Roman" w:cs="Times New Roman"/>
        </w:rPr>
        <w:t xml:space="preserve">. 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31"/>
        <w:gridCol w:w="1658"/>
        <w:gridCol w:w="310"/>
        <w:gridCol w:w="1323"/>
        <w:gridCol w:w="1323"/>
        <w:gridCol w:w="1321"/>
      </w:tblGrid>
      <w:tr w:rsidR="00B726FB" w:rsidRPr="00642085" w:rsidTr="00011444">
        <w:trPr>
          <w:trHeight w:val="465"/>
          <w:jc w:val="center"/>
        </w:trPr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95 % CI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P-value</w:t>
            </w:r>
          </w:p>
        </w:tc>
      </w:tr>
      <w:tr w:rsidR="00B726FB" w:rsidRPr="00642085" w:rsidTr="00011444">
        <w:trPr>
          <w:trHeight w:val="144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ABCG8 rs11887534 genotype, sex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144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ABCG8 rs11887534 GG, men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ABCG8 rs11887534 GC, me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8303E8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62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7214EE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5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7214EE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2.76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7214EE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713</w:t>
            </w:r>
          </w:p>
        </w:tc>
      </w:tr>
      <w:tr w:rsidR="00C57D45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 xml:space="preserve">  </w:t>
            </w:r>
            <w:r w:rsidRPr="00642085">
              <w:rPr>
                <w:rFonts w:ascii="Times New Roman" w:hAnsi="Times New Roman" w:cs="Times New Roman"/>
              </w:rPr>
              <w:t>ABCG8 rs11887534 CC, me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DC7378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</w:t>
            </w:r>
            <w:r w:rsidRPr="0064208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7214EE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D45" w:rsidRPr="00642085" w:rsidRDefault="007214EE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gt;999.99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7214EE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743</w:t>
            </w: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ABCG8 rs11887534 GG, wome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DC7378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0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7214EE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8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7214EE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56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7214EE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043</w:t>
            </w: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ABCG8 rs11887534 GC, wome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DC7378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2.31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7214EE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53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7214EE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3.50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7214EE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.0001</w:t>
            </w:r>
          </w:p>
        </w:tc>
      </w:tr>
      <w:tr w:rsidR="00D96CD2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CD2" w:rsidRPr="00642085" w:rsidRDefault="00C57D45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 xml:space="preserve">  </w:t>
            </w:r>
            <w:r w:rsidRPr="00642085">
              <w:rPr>
                <w:rFonts w:ascii="Times New Roman" w:hAnsi="Times New Roman" w:cs="Times New Roman"/>
              </w:rPr>
              <w:t>ABCG8 rs11887534 CC, wome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CD2" w:rsidRPr="00642085" w:rsidRDefault="00DC7378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CD2" w:rsidRPr="00642085" w:rsidRDefault="00D96CD2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6CD2" w:rsidRPr="00642085" w:rsidRDefault="007214EE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6CD2" w:rsidRPr="00642085" w:rsidRDefault="007214EE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gt;999.99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CD2" w:rsidRPr="00642085" w:rsidRDefault="007214EE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705</w:t>
            </w:r>
          </w:p>
        </w:tc>
      </w:tr>
      <w:tr w:rsidR="00B726FB" w:rsidRPr="00642085" w:rsidTr="00011444">
        <w:trPr>
          <w:trHeight w:val="74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DC7378" w:rsidP="00C50069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</w:t>
            </w:r>
            <w:r w:rsidR="00C50069" w:rsidRPr="00642085">
              <w:rPr>
                <w:rFonts w:ascii="Times New Roman" w:hAnsi="Times New Roman" w:cs="Times New Roman" w:hint="eastAsia"/>
              </w:rPr>
              <w:t>05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7214EE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4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7214EE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5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7214EE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.0001</w:t>
            </w:r>
          </w:p>
        </w:tc>
      </w:tr>
      <w:tr w:rsidR="00B726FB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Regular exercise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C57D45" w:rsidRPr="00642085" w:rsidTr="00011444">
        <w:trPr>
          <w:trHeight w:val="113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C57D45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DC7378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88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76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938</w:t>
            </w:r>
          </w:p>
        </w:tc>
      </w:tr>
      <w:tr w:rsidR="00C57D45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Cigarette smoking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</w:tr>
      <w:tr w:rsidR="00C57D45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C57D45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DC7378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16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4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4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1466</w:t>
            </w:r>
          </w:p>
        </w:tc>
      </w:tr>
      <w:tr w:rsidR="00C57D45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lcohol drinking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</w:tr>
      <w:tr w:rsidR="00C57D45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C57D45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DC7378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77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28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769</w:t>
            </w:r>
          </w:p>
        </w:tc>
      </w:tr>
      <w:tr w:rsidR="00C57D45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</w:tr>
      <w:tr w:rsidR="00C57D45" w:rsidRPr="00642085" w:rsidTr="00011444">
        <w:trPr>
          <w:trHeight w:val="69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rmal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C57D45" w:rsidRPr="00642085" w:rsidTr="00011444">
        <w:trPr>
          <w:trHeight w:val="69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Underweigh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DC7378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84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50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41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5248</w:t>
            </w:r>
          </w:p>
        </w:tc>
      </w:tr>
      <w:tr w:rsidR="00C57D45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Overweigh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DC7378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16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6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691</w:t>
            </w:r>
          </w:p>
        </w:tc>
      </w:tr>
      <w:tr w:rsidR="00C57D45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Obesity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DC7378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10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1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3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3081</w:t>
            </w:r>
          </w:p>
        </w:tc>
      </w:tr>
      <w:tr w:rsidR="00C57D45" w:rsidRPr="00642085" w:rsidTr="00011444">
        <w:trPr>
          <w:trHeight w:val="91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Family history of gallstone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</w:tr>
      <w:tr w:rsidR="00C57D45" w:rsidRPr="00642085" w:rsidTr="00011444">
        <w:trPr>
          <w:trHeight w:val="91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C57D45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DC7378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68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5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2.08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.0001</w:t>
            </w:r>
          </w:p>
        </w:tc>
      </w:tr>
      <w:tr w:rsidR="00C57D45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</w:tr>
      <w:tr w:rsidR="00C57D45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C57D45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DC7378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129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27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74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2276</w:t>
            </w:r>
          </w:p>
        </w:tc>
      </w:tr>
      <w:tr w:rsidR="00C57D45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Total bilirubin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DC7378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823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464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2.269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.0001</w:t>
            </w:r>
          </w:p>
        </w:tc>
      </w:tr>
      <w:tr w:rsidR="00C57D45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DC7378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77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8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911E40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211</w:t>
            </w:r>
          </w:p>
        </w:tc>
      </w:tr>
      <w:tr w:rsidR="00C57D45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DC7378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11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5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17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911E40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004</w:t>
            </w:r>
          </w:p>
        </w:tc>
      </w:tr>
      <w:tr w:rsidR="00C57D45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HDL-C (mg/dL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DC7378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85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78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1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911E40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.0001</w:t>
            </w:r>
          </w:p>
        </w:tc>
      </w:tr>
      <w:tr w:rsidR="00C57D45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LDL-C (mg/dL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DC7378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8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6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911E40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1120</w:t>
            </w:r>
          </w:p>
        </w:tc>
      </w:tr>
      <w:tr w:rsidR="00C57D45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TG (mg/dL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DC7378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9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8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57D45" w:rsidRPr="00642085" w:rsidRDefault="00911E40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599</w:t>
            </w:r>
          </w:p>
        </w:tc>
      </w:tr>
      <w:tr w:rsidR="00C57D45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Dietary fat scor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DC7378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C57D45" w:rsidP="00C57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7D45" w:rsidRPr="00642085" w:rsidRDefault="007214EE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7D45" w:rsidRPr="00642085" w:rsidRDefault="00911E40" w:rsidP="00C57D45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044</w:t>
            </w:r>
          </w:p>
        </w:tc>
      </w:tr>
    </w:tbl>
    <w:p w:rsidR="00B726FB" w:rsidRPr="00642085" w:rsidRDefault="00B726FB" w:rsidP="00B726FB">
      <w:pPr>
        <w:rPr>
          <w:rFonts w:ascii="Times New Roman" w:hAnsi="Times New Roman" w:cs="Times New Roman"/>
        </w:rPr>
      </w:pPr>
      <w:r w:rsidRPr="00642085">
        <w:rPr>
          <w:rFonts w:ascii="Times New Roman" w:hAnsi="Times New Roman" w:cs="Times New Roman"/>
        </w:rPr>
        <w:t xml:space="preserve">OR = odds ratio, CI = confidence interval, ABCG8 = ATP-binding cassette subfamily G Member 8, BMI = body mass index, AST = aspartate aminotransferase, ALT = alanine transaminase, HDL-C = high-density </w:t>
      </w:r>
      <w:r w:rsidRPr="00642085">
        <w:rPr>
          <w:rFonts w:ascii="Times New Roman" w:hAnsi="Times New Roman" w:cs="Times New Roman"/>
        </w:rPr>
        <w:lastRenderedPageBreak/>
        <w:t>lipoprotein cholesterol, LDL-C = low-density lipoprotein cholesterol, TG = triglyceride.</w:t>
      </w:r>
      <w:r w:rsidRPr="00642085">
        <w:rPr>
          <w:rFonts w:ascii="Times New Roman" w:hAnsi="Times New Roman" w:cs="Times New Roman"/>
        </w:rPr>
        <w:br w:type="page"/>
      </w:r>
    </w:p>
    <w:p w:rsidR="00B726FB" w:rsidRPr="00642085" w:rsidRDefault="00266154" w:rsidP="00B726FB">
      <w:pPr>
        <w:rPr>
          <w:rFonts w:ascii="Times New Roman" w:hAnsi="Times New Roman" w:cs="Times New Roman"/>
        </w:rPr>
      </w:pPr>
      <w:r w:rsidRPr="00642085">
        <w:rPr>
          <w:rFonts w:ascii="Times New Roman" w:hAnsi="Times New Roman" w:cs="Times New Roman"/>
        </w:rPr>
        <w:lastRenderedPageBreak/>
        <w:t xml:space="preserve">Supplementary </w:t>
      </w:r>
      <w:r w:rsidR="00B726FB" w:rsidRPr="00642085">
        <w:rPr>
          <w:rFonts w:ascii="Times New Roman" w:hAnsi="Times New Roman" w:cs="Times New Roman"/>
        </w:rPr>
        <w:t>Table 4.</w:t>
      </w:r>
      <w:r w:rsidR="000F7046" w:rsidRPr="00642085">
        <w:rPr>
          <w:rFonts w:ascii="Times New Roman" w:hAnsi="Times New Roman" w:cs="Times New Roman"/>
        </w:rPr>
        <w:t xml:space="preserve"> </w:t>
      </w:r>
      <w:r w:rsidR="000F7046" w:rsidRPr="00642085">
        <w:rPr>
          <w:rFonts w:ascii="Times New Roman" w:eastAsia="Times New Roman" w:hAnsi="Times New Roman" w:cs="Times New Roman"/>
          <w:color w:val="1D2228"/>
          <w:szCs w:val="24"/>
        </w:rPr>
        <w:t>Risk of gallstones among women with the GC and CC genotypes compared to the GG genotype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31"/>
        <w:gridCol w:w="1658"/>
        <w:gridCol w:w="310"/>
        <w:gridCol w:w="1323"/>
        <w:gridCol w:w="1323"/>
        <w:gridCol w:w="1321"/>
      </w:tblGrid>
      <w:tr w:rsidR="00B726FB" w:rsidRPr="00642085" w:rsidTr="00011444">
        <w:trPr>
          <w:trHeight w:val="465"/>
          <w:jc w:val="center"/>
        </w:trPr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95 % CI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P-value</w:t>
            </w:r>
          </w:p>
        </w:tc>
      </w:tr>
      <w:tr w:rsidR="00B726FB" w:rsidRPr="00642085" w:rsidTr="00011444">
        <w:trPr>
          <w:trHeight w:val="144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BCG8 rs11887534 genotyp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011444">
        <w:trPr>
          <w:trHeight w:val="144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GG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B726FB" w:rsidRPr="00642085" w:rsidTr="00011444">
        <w:trPr>
          <w:trHeight w:val="144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4775B8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GC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AF18BA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80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D022B6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22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D022B6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2.67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3D3EBF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031</w:t>
            </w:r>
          </w:p>
        </w:tc>
      </w:tr>
      <w:tr w:rsidR="004775B8" w:rsidRPr="00642085" w:rsidTr="00011444">
        <w:trPr>
          <w:trHeight w:val="144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5B8" w:rsidRPr="00642085" w:rsidRDefault="004775B8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 xml:space="preserve">  </w:t>
            </w:r>
            <w:r w:rsidRPr="00642085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5B8" w:rsidRPr="00642085" w:rsidRDefault="00D022B6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5B8" w:rsidRPr="00642085" w:rsidRDefault="004775B8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5B8" w:rsidRPr="00642085" w:rsidRDefault="00D022B6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75B8" w:rsidRPr="00642085" w:rsidRDefault="00D022B6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gt;999.99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5B8" w:rsidRPr="00642085" w:rsidRDefault="003D3EBF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700</w:t>
            </w:r>
          </w:p>
        </w:tc>
      </w:tr>
      <w:tr w:rsidR="00B726FB" w:rsidRPr="00642085" w:rsidTr="00011444">
        <w:trPr>
          <w:trHeight w:val="144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Hormone use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147F87" w:rsidRPr="00642085" w:rsidTr="00011444">
        <w:trPr>
          <w:trHeight w:val="144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147F87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5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10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66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034</w:t>
            </w:r>
          </w:p>
        </w:tc>
      </w:tr>
      <w:tr w:rsidR="00147F87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Menopaus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</w:tr>
      <w:tr w:rsidR="00147F87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147F87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25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3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67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1326</w:t>
            </w:r>
          </w:p>
        </w:tc>
      </w:tr>
      <w:tr w:rsidR="00147F87" w:rsidRPr="00642085" w:rsidTr="00011444">
        <w:trPr>
          <w:trHeight w:val="74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4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2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5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.0001</w:t>
            </w:r>
          </w:p>
        </w:tc>
      </w:tr>
      <w:tr w:rsidR="00147F87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Regular exercise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</w:tr>
      <w:tr w:rsidR="00147F87" w:rsidRPr="00642085" w:rsidTr="00011444">
        <w:trPr>
          <w:trHeight w:val="113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147F87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81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68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7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264</w:t>
            </w:r>
          </w:p>
        </w:tc>
      </w:tr>
      <w:tr w:rsidR="00147F87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Cigarette smoking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</w:tr>
      <w:tr w:rsidR="00147F87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147F87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24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82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87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2912</w:t>
            </w:r>
          </w:p>
        </w:tc>
      </w:tr>
      <w:tr w:rsidR="00147F87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lcohol drinking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</w:tr>
      <w:tr w:rsidR="00147F87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147F87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1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78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2.2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2968</w:t>
            </w:r>
          </w:p>
        </w:tc>
      </w:tr>
      <w:tr w:rsidR="00147F87" w:rsidRPr="00642085" w:rsidTr="00011444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</w:tr>
      <w:tr w:rsidR="00147F87" w:rsidRPr="00642085" w:rsidTr="00011444">
        <w:trPr>
          <w:trHeight w:val="69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rmal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147F87" w:rsidRPr="00642085" w:rsidTr="00011444">
        <w:trPr>
          <w:trHeight w:val="69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Underweigh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0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51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56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7103</w:t>
            </w:r>
          </w:p>
        </w:tc>
      </w:tr>
      <w:tr w:rsidR="00147F87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Overweigh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0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7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59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088</w:t>
            </w:r>
          </w:p>
        </w:tc>
      </w:tr>
      <w:tr w:rsidR="00147F87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Obesity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18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3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D022B6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5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1678</w:t>
            </w:r>
          </w:p>
        </w:tc>
      </w:tr>
      <w:tr w:rsidR="00147F87" w:rsidRPr="00642085" w:rsidTr="00011444">
        <w:trPr>
          <w:trHeight w:val="91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Family history of gallstone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</w:tr>
      <w:tr w:rsidR="00147F87" w:rsidRPr="00642085" w:rsidTr="00011444">
        <w:trPr>
          <w:trHeight w:val="91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147F87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72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3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2.24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.0001</w:t>
            </w:r>
          </w:p>
        </w:tc>
      </w:tr>
      <w:tr w:rsidR="00147F87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</w:tr>
      <w:tr w:rsidR="00147F87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147F87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55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806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81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6968</w:t>
            </w:r>
          </w:p>
        </w:tc>
      </w:tr>
      <w:tr w:rsidR="00147F87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Total bilirubin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872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47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2.603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002</w:t>
            </w:r>
          </w:p>
        </w:tc>
      </w:tr>
      <w:tr w:rsidR="00147F87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86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72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1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708</w:t>
            </w:r>
          </w:p>
        </w:tc>
      </w:tr>
      <w:tr w:rsidR="00147F87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11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2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21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217</w:t>
            </w:r>
          </w:p>
        </w:tc>
      </w:tr>
      <w:tr w:rsidR="00147F87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HDL-C (mg/dL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81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6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019</w:t>
            </w:r>
          </w:p>
        </w:tc>
      </w:tr>
      <w:tr w:rsidR="00147F87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LDL-C (mg/dL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7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4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9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124</w:t>
            </w:r>
          </w:p>
        </w:tc>
      </w:tr>
      <w:tr w:rsidR="00147F87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TG (mg/dL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9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1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7847</w:t>
            </w:r>
          </w:p>
        </w:tc>
      </w:tr>
      <w:tr w:rsidR="00147F87" w:rsidRPr="00642085" w:rsidTr="00011444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lastRenderedPageBreak/>
              <w:t>Dietary fat scor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147F87" w:rsidP="00147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1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7F87" w:rsidRPr="00642085" w:rsidRDefault="003D3EBF" w:rsidP="00147F87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3384</w:t>
            </w:r>
          </w:p>
        </w:tc>
      </w:tr>
    </w:tbl>
    <w:p w:rsidR="00B726FB" w:rsidRPr="00642085" w:rsidRDefault="00B726FB" w:rsidP="00B726FB">
      <w:pPr>
        <w:rPr>
          <w:rFonts w:ascii="Times New Roman" w:hAnsi="Times New Roman" w:cs="Times New Roman"/>
        </w:rPr>
      </w:pPr>
      <w:r w:rsidRPr="00642085">
        <w:rPr>
          <w:rFonts w:ascii="Times New Roman" w:hAnsi="Times New Roman" w:cs="Times New Roman"/>
        </w:rPr>
        <w:t>OR = odds ratio, CI = confidence interval, ABCG8 = ATP-binding cassette subfamily G Member 8, BMI = body mass index, AST = aspartate aminotransferase, ALT = alanine transaminase, HDL-C = high-density lipoprotein cholesterol, LDL-C = low-density lipoprotein cholesterol, TG = triglyceride.</w:t>
      </w:r>
    </w:p>
    <w:p w:rsidR="00B726FB" w:rsidRPr="00642085" w:rsidRDefault="00B726FB" w:rsidP="00B726FB">
      <w:pPr>
        <w:rPr>
          <w:rFonts w:ascii="Times New Roman" w:hAnsi="Times New Roman" w:cs="Times New Roman"/>
        </w:rPr>
      </w:pPr>
      <w:r w:rsidRPr="00642085">
        <w:rPr>
          <w:rFonts w:ascii="Times New Roman" w:hAnsi="Times New Roman" w:cs="Times New Roman"/>
        </w:rPr>
        <w:br w:type="page"/>
      </w:r>
    </w:p>
    <w:p w:rsidR="00B726FB" w:rsidRPr="00642085" w:rsidRDefault="00167718" w:rsidP="00B726FB">
      <w:pPr>
        <w:rPr>
          <w:rFonts w:ascii="Times New Roman" w:hAnsi="Times New Roman" w:cs="Times New Roman"/>
        </w:rPr>
      </w:pPr>
      <w:r w:rsidRPr="00167718">
        <w:rPr>
          <w:rFonts w:ascii="Times New Roman" w:hAnsi="Times New Roman" w:cs="Times New Roman"/>
        </w:rPr>
        <w:lastRenderedPageBreak/>
        <w:t xml:space="preserve">Supplementary </w:t>
      </w:r>
      <w:bookmarkStart w:id="1" w:name="_GoBack"/>
      <w:bookmarkEnd w:id="1"/>
      <w:r w:rsidR="00B726FB" w:rsidRPr="00642085">
        <w:rPr>
          <w:rFonts w:ascii="Times New Roman" w:hAnsi="Times New Roman" w:cs="Times New Roman"/>
        </w:rPr>
        <w:t xml:space="preserve">Table 5. </w:t>
      </w:r>
      <w:r w:rsidR="000F7046" w:rsidRPr="00642085">
        <w:rPr>
          <w:rFonts w:ascii="Times New Roman" w:hAnsi="Times New Roman" w:cs="Times New Roman"/>
          <w:szCs w:val="24"/>
          <w:shd w:val="clear" w:color="auto" w:fill="FFFFFF"/>
        </w:rPr>
        <w:t>Risk of gallstones based on</w:t>
      </w:r>
      <w:r w:rsidR="000F7046" w:rsidRPr="00642085">
        <w:rPr>
          <w:rFonts w:ascii="Times New Roman" w:hAnsi="Times New Roman" w:cs="Times New Roman"/>
          <w:szCs w:val="24"/>
        </w:rPr>
        <w:t xml:space="preserve"> the combination of </w:t>
      </w:r>
      <w:r w:rsidR="000F7046" w:rsidRPr="00642085">
        <w:rPr>
          <w:rFonts w:ascii="Times New Roman" w:hAnsi="Times New Roman" w:cs="Times New Roman"/>
          <w:szCs w:val="24"/>
          <w:shd w:val="clear" w:color="auto" w:fill="FFFFFF"/>
        </w:rPr>
        <w:t xml:space="preserve">rs11887534 </w:t>
      </w:r>
      <w:r w:rsidR="000F7046" w:rsidRPr="00642085">
        <w:rPr>
          <w:rFonts w:ascii="Times New Roman" w:hAnsi="Times New Roman" w:cs="Times New Roman"/>
          <w:szCs w:val="24"/>
        </w:rPr>
        <w:t>genotypes (GG, GC, and CC) and hormone use</w:t>
      </w:r>
      <w:r w:rsidR="00B726FB" w:rsidRPr="00642085">
        <w:rPr>
          <w:rFonts w:ascii="Times New Roman" w:hAnsi="Times New Roman" w:cs="Times New Roman"/>
        </w:rPr>
        <w:t>.</w:t>
      </w:r>
    </w:p>
    <w:tbl>
      <w:tblPr>
        <w:tblW w:w="4944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457"/>
        <w:gridCol w:w="1225"/>
        <w:gridCol w:w="1227"/>
        <w:gridCol w:w="1227"/>
        <w:gridCol w:w="1213"/>
      </w:tblGrid>
      <w:tr w:rsidR="00B726FB" w:rsidRPr="00642085" w:rsidTr="004D5B9C">
        <w:trPr>
          <w:trHeight w:val="465"/>
          <w:jc w:val="center"/>
        </w:trPr>
        <w:tc>
          <w:tcPr>
            <w:tcW w:w="2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1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95 % CI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P-value</w:t>
            </w:r>
          </w:p>
        </w:tc>
      </w:tr>
      <w:tr w:rsidR="00B726FB" w:rsidRPr="00642085" w:rsidTr="004D5B9C">
        <w:trPr>
          <w:trHeight w:val="144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BCG8 rs11887534 genotype, hormone u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</w:p>
        </w:tc>
      </w:tr>
      <w:tr w:rsidR="00B726FB" w:rsidRPr="00642085" w:rsidTr="004D5B9C">
        <w:trPr>
          <w:trHeight w:val="144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ABCG8 rs11887534 GG, no hormone use (reference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B726FB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ABCG8 rs11887534 GG, hormone u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4D5B9C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3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4D5B9C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8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4D5B9C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64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4D5B9C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070</w:t>
            </w:r>
          </w:p>
        </w:tc>
      </w:tr>
      <w:tr w:rsidR="00B726FB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823B9F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ABCG8 rs11887534 GC, no hormone u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4D5B9C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66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4D5B9C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7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4D5B9C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2.58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4D5B9C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224</w:t>
            </w:r>
          </w:p>
        </w:tc>
      </w:tr>
      <w:tr w:rsidR="00B726FB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B726FB" w:rsidP="00823B9F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ABCG8 rs11887534 GC, hormone u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4D5B9C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3.59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6FB" w:rsidRPr="00642085" w:rsidRDefault="004D5B9C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49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26FB" w:rsidRPr="00642085" w:rsidRDefault="004D5B9C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8.64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6FB" w:rsidRPr="00642085" w:rsidRDefault="004D5B9C" w:rsidP="00B726FB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043</w:t>
            </w:r>
          </w:p>
        </w:tc>
      </w:tr>
      <w:tr w:rsidR="00823B9F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B9F" w:rsidRPr="00642085" w:rsidRDefault="00823B9F" w:rsidP="00823B9F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ABCG8 rs11887534 CC, no hormone u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B9F" w:rsidRPr="00642085" w:rsidRDefault="004D5B9C" w:rsidP="00823B9F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3B9F" w:rsidRPr="00642085" w:rsidRDefault="004D5B9C" w:rsidP="00823B9F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3B9F" w:rsidRPr="00642085" w:rsidRDefault="004D5B9C" w:rsidP="00823B9F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gt;999.9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B9F" w:rsidRPr="00642085" w:rsidRDefault="004D5B9C" w:rsidP="00823B9F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700</w:t>
            </w:r>
          </w:p>
        </w:tc>
      </w:tr>
      <w:tr w:rsidR="00823B9F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B9F" w:rsidRPr="00642085" w:rsidRDefault="00823B9F" w:rsidP="00823B9F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ABCG8 rs11887534 CC, hormone u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B9F" w:rsidRPr="00642085" w:rsidRDefault="004D5B9C" w:rsidP="00823B9F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3B9F" w:rsidRPr="00642085" w:rsidRDefault="004D5B9C" w:rsidP="00823B9F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3B9F" w:rsidRPr="00642085" w:rsidRDefault="004D5B9C" w:rsidP="00823B9F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B9F" w:rsidRPr="00642085" w:rsidRDefault="004D5B9C" w:rsidP="00823B9F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23B9F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B9F" w:rsidRPr="00642085" w:rsidRDefault="00823B9F" w:rsidP="00823B9F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Menopau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B9F" w:rsidRPr="00642085" w:rsidRDefault="00823B9F" w:rsidP="00823B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3B9F" w:rsidRPr="00642085" w:rsidRDefault="00823B9F" w:rsidP="00823B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3B9F" w:rsidRPr="00642085" w:rsidRDefault="00823B9F" w:rsidP="00823B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B9F" w:rsidRPr="00642085" w:rsidRDefault="00823B9F" w:rsidP="00823B9F">
            <w:pPr>
              <w:rPr>
                <w:rFonts w:ascii="Times New Roman" w:hAnsi="Times New Roman" w:cs="Times New Roman"/>
              </w:rPr>
            </w:pPr>
          </w:p>
        </w:tc>
      </w:tr>
      <w:tr w:rsidR="00823B9F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B9F" w:rsidRPr="00642085" w:rsidRDefault="00823B9F" w:rsidP="00823B9F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B9F" w:rsidRPr="00642085" w:rsidRDefault="00823B9F" w:rsidP="00823B9F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3B9F" w:rsidRPr="00642085" w:rsidRDefault="00823B9F" w:rsidP="00823B9F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3B9F" w:rsidRPr="00642085" w:rsidRDefault="00823B9F" w:rsidP="00823B9F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3B9F" w:rsidRPr="00642085" w:rsidRDefault="00823B9F" w:rsidP="00823B9F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4D5B9C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25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3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67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1308</w:t>
            </w:r>
          </w:p>
        </w:tc>
      </w:tr>
      <w:tr w:rsidR="004D5B9C" w:rsidRPr="00642085" w:rsidTr="004D5B9C">
        <w:trPr>
          <w:trHeight w:val="74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4</w:t>
            </w:r>
            <w:r w:rsidRPr="006420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2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5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.0001</w:t>
            </w:r>
          </w:p>
        </w:tc>
      </w:tr>
      <w:tr w:rsidR="004D5B9C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Regular exercise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</w:tr>
      <w:tr w:rsidR="004D5B9C" w:rsidRPr="00642085" w:rsidTr="004D5B9C">
        <w:trPr>
          <w:trHeight w:val="113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4D5B9C" w:rsidRPr="00642085" w:rsidTr="004D5B9C">
        <w:trPr>
          <w:trHeight w:val="136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81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68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7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260</w:t>
            </w:r>
          </w:p>
        </w:tc>
      </w:tr>
      <w:tr w:rsidR="004D5B9C" w:rsidRPr="00642085" w:rsidTr="004D5B9C">
        <w:trPr>
          <w:trHeight w:val="136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Cigarette smoking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</w:tr>
      <w:tr w:rsidR="004D5B9C" w:rsidRPr="00642085" w:rsidTr="004D5B9C">
        <w:trPr>
          <w:trHeight w:val="136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4D5B9C" w:rsidRPr="00642085" w:rsidTr="004D5B9C">
        <w:trPr>
          <w:trHeight w:val="136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24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82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86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3017</w:t>
            </w:r>
          </w:p>
        </w:tc>
      </w:tr>
      <w:tr w:rsidR="004D5B9C" w:rsidRPr="00642085" w:rsidTr="004D5B9C">
        <w:trPr>
          <w:trHeight w:val="136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lcohol drinking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</w:tr>
      <w:tr w:rsidR="004D5B9C" w:rsidRPr="00642085" w:rsidTr="004D5B9C">
        <w:trPr>
          <w:trHeight w:val="136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4D5B9C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2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78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2.2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2898</w:t>
            </w:r>
          </w:p>
        </w:tc>
      </w:tr>
      <w:tr w:rsidR="004D5B9C" w:rsidRPr="00642085" w:rsidTr="004D5B9C">
        <w:trPr>
          <w:trHeight w:val="136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</w:tr>
      <w:tr w:rsidR="004D5B9C" w:rsidRPr="00642085" w:rsidTr="004D5B9C">
        <w:trPr>
          <w:trHeight w:val="69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rmal (reference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4D5B9C" w:rsidRPr="00642085" w:rsidTr="004D5B9C">
        <w:trPr>
          <w:trHeight w:val="69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Underweigh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51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56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7088</w:t>
            </w:r>
          </w:p>
        </w:tc>
      </w:tr>
      <w:tr w:rsidR="004D5B9C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Overweigh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1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7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60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0080</w:t>
            </w:r>
          </w:p>
        </w:tc>
      </w:tr>
      <w:tr w:rsidR="004D5B9C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Obesity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18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3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51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1684</w:t>
            </w:r>
          </w:p>
        </w:tc>
      </w:tr>
      <w:tr w:rsidR="004D5B9C" w:rsidRPr="00642085" w:rsidTr="004D5B9C">
        <w:trPr>
          <w:trHeight w:val="91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Family history of gallston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</w:tr>
      <w:tr w:rsidR="004D5B9C" w:rsidRPr="00642085" w:rsidTr="004D5B9C">
        <w:trPr>
          <w:trHeight w:val="91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4D5B9C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73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3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2.24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&lt;.0001</w:t>
            </w:r>
          </w:p>
        </w:tc>
      </w:tr>
      <w:tr w:rsidR="004D5B9C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</w:p>
        </w:tc>
      </w:tr>
      <w:tr w:rsidR="004D5B9C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No (reference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-</w:t>
            </w:r>
          </w:p>
        </w:tc>
      </w:tr>
      <w:tr w:rsidR="004D5B9C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53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804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78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7085</w:t>
            </w:r>
          </w:p>
        </w:tc>
      </w:tr>
      <w:tr w:rsidR="004D5B9C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Total bilirubin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881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353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2.615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002</w:t>
            </w:r>
          </w:p>
        </w:tc>
      </w:tr>
      <w:tr w:rsidR="004D5B9C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86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72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1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709</w:t>
            </w:r>
          </w:p>
        </w:tc>
      </w:tr>
      <w:tr w:rsidR="004D5B9C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11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2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21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215</w:t>
            </w:r>
          </w:p>
        </w:tc>
      </w:tr>
      <w:tr w:rsidR="004D5B9C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HDL-C (mg/dL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81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6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019</w:t>
            </w:r>
          </w:p>
        </w:tc>
      </w:tr>
      <w:tr w:rsidR="004D5B9C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LDL-C (mg/dL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7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4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9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0120</w:t>
            </w:r>
          </w:p>
        </w:tc>
      </w:tr>
      <w:tr w:rsidR="004D5B9C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t>TG (mg/dL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9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1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7718</w:t>
            </w:r>
          </w:p>
        </w:tc>
      </w:tr>
      <w:tr w:rsidR="004D5B9C" w:rsidRPr="00642085" w:rsidTr="004D5B9C">
        <w:trPr>
          <w:trHeight w:val="60"/>
          <w:jc w:val="center"/>
        </w:trPr>
        <w:tc>
          <w:tcPr>
            <w:tcW w:w="2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/>
              </w:rPr>
              <w:lastRenderedPageBreak/>
              <w:t>Dietary fat score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0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99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1.01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B9C" w:rsidRPr="00642085" w:rsidRDefault="004D5B9C" w:rsidP="004D5B9C">
            <w:pPr>
              <w:rPr>
                <w:rFonts w:ascii="Times New Roman" w:hAnsi="Times New Roman" w:cs="Times New Roman"/>
              </w:rPr>
            </w:pPr>
            <w:r w:rsidRPr="00642085">
              <w:rPr>
                <w:rFonts w:ascii="Times New Roman" w:hAnsi="Times New Roman" w:cs="Times New Roman" w:hint="eastAsia"/>
              </w:rPr>
              <w:t>0.3323</w:t>
            </w:r>
          </w:p>
        </w:tc>
      </w:tr>
    </w:tbl>
    <w:p w:rsidR="00B726FB" w:rsidRPr="00B726FB" w:rsidRDefault="00B726FB" w:rsidP="00B726FB">
      <w:pPr>
        <w:rPr>
          <w:rFonts w:ascii="Times New Roman" w:hAnsi="Times New Roman" w:cs="Times New Roman"/>
        </w:rPr>
      </w:pPr>
      <w:r w:rsidRPr="00642085">
        <w:rPr>
          <w:rFonts w:ascii="Times New Roman" w:hAnsi="Times New Roman" w:cs="Times New Roman"/>
        </w:rPr>
        <w:t>OR = odds ratio, CI = confidence interval, ABCG8 = ATP-binding cassette subfamily G Member 8, BMI = body mass index, AST = aspartate aminotransferase, ALT = alanine transaminase, HDL-C = high-density lipoprotein cholesterol, LDL-C = low-density lipoprotein cholesterol, TG = triglyceride.</w:t>
      </w:r>
    </w:p>
    <w:p w:rsidR="00BB7A56" w:rsidRPr="00B726FB" w:rsidRDefault="00BB7A56">
      <w:pPr>
        <w:rPr>
          <w:rFonts w:ascii="Times New Roman" w:hAnsi="Times New Roman" w:cs="Times New Roman"/>
        </w:rPr>
      </w:pPr>
    </w:p>
    <w:sectPr w:rsidR="00BB7A56" w:rsidRPr="00B726FB" w:rsidSect="00B726F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5062" w:rsidRDefault="00055062">
      <w:r>
        <w:separator/>
      </w:r>
    </w:p>
  </w:endnote>
  <w:endnote w:type="continuationSeparator" w:id="0">
    <w:p w:rsidR="00055062" w:rsidRDefault="00055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SongGB18030C-LightHWL">
    <w:panose1 w:val="020A0304000101010101"/>
    <w:charset w:val="86"/>
    <w:family w:val="roman"/>
    <w:pitch w:val="variable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85241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53D4" w:rsidRDefault="000753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7718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0753D4" w:rsidRDefault="000753D4" w:rsidP="000114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5062" w:rsidRDefault="00055062">
      <w:r>
        <w:separator/>
      </w:r>
    </w:p>
  </w:footnote>
  <w:footnote w:type="continuationSeparator" w:id="0">
    <w:p w:rsidR="00055062" w:rsidRDefault="0005506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53D4" w:rsidRDefault="00055062">
    <w:pPr>
      <w:pStyle w:val="Header"/>
    </w:pPr>
    <w:r>
      <w:rPr>
        <w:noProof/>
        <w:lang w:eastAsia="zh-TW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0242035" o:spid="_x0000_s2049" type="#_x0000_t75" style="position:absolute;margin-left:0;margin-top:0;width:162pt;height:162pt;z-index:-251657216;mso-position-horizontal:center;mso-position-horizontal-relative:margin;mso-position-vertical:center;mso-position-vertical-relative:margin" o:allowincell="f">
          <v:imagedata r:id="rId1" o:title="watermark_csmu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53D4" w:rsidRDefault="00055062">
    <w:pPr>
      <w:pStyle w:val="Header"/>
    </w:pPr>
    <w:r>
      <w:rPr>
        <w:noProof/>
        <w:lang w:eastAsia="zh-TW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0242034" o:spid="_x0000_s2050" type="#_x0000_t75" style="position:absolute;margin-left:0;margin-top:0;width:162pt;height:162pt;z-index:-251656192;mso-position-horizontal:center;mso-position-horizontal-relative:margin;mso-position-vertical:center;mso-position-vertical-relative:margin" o:allowincell="f">
          <v:imagedata r:id="rId1" o:title="watermark_csmu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030C3E"/>
    <w:multiLevelType w:val="hybridMultilevel"/>
    <w:tmpl w:val="C7B02324"/>
    <w:lvl w:ilvl="0" w:tplc="D18A452A">
      <w:start w:val="1"/>
      <w:numFmt w:val="decimal"/>
      <w:lvlText w:val="(%1)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>
    <w:nsid w:val="024E2189"/>
    <w:multiLevelType w:val="hybridMultilevel"/>
    <w:tmpl w:val="5472EC18"/>
    <w:lvl w:ilvl="0" w:tplc="CC7E8BF2">
      <w:start w:val="1"/>
      <w:numFmt w:val="bullet"/>
      <w:lvlText w:val="●"/>
      <w:lvlJc w:val="left"/>
      <w:pPr>
        <w:ind w:left="960" w:hanging="480"/>
      </w:pPr>
      <w:rPr>
        <w:rFonts w:ascii="CSongGB18030C-LightHWL" w:eastAsia="CSongGB18030C-LightHWL" w:hAnsi="CSongGB18030C-LightHWL" w:hint="eastAsia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>
    <w:nsid w:val="03161734"/>
    <w:multiLevelType w:val="hybridMultilevel"/>
    <w:tmpl w:val="89C862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04851BE7"/>
    <w:multiLevelType w:val="hybridMultilevel"/>
    <w:tmpl w:val="39ACF9F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134B690A"/>
    <w:multiLevelType w:val="hybridMultilevel"/>
    <w:tmpl w:val="05FAB572"/>
    <w:lvl w:ilvl="0" w:tplc="C4B839FE">
      <w:start w:val="1"/>
      <w:numFmt w:val="taiwaneseCountingThousand"/>
      <w:lvlText w:val="表%1、"/>
      <w:lvlJc w:val="left"/>
      <w:pPr>
        <w:ind w:left="275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3230" w:hanging="480"/>
      </w:pPr>
    </w:lvl>
    <w:lvl w:ilvl="2" w:tplc="0409001B" w:tentative="1">
      <w:start w:val="1"/>
      <w:numFmt w:val="lowerRoman"/>
      <w:lvlText w:val="%3."/>
      <w:lvlJc w:val="right"/>
      <w:pPr>
        <w:ind w:left="3710" w:hanging="480"/>
      </w:pPr>
    </w:lvl>
    <w:lvl w:ilvl="3" w:tplc="0409000F" w:tentative="1">
      <w:start w:val="1"/>
      <w:numFmt w:val="decimal"/>
      <w:lvlText w:val="%4."/>
      <w:lvlJc w:val="left"/>
      <w:pPr>
        <w:ind w:left="419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4670" w:hanging="480"/>
      </w:pPr>
    </w:lvl>
    <w:lvl w:ilvl="5" w:tplc="0409001B" w:tentative="1">
      <w:start w:val="1"/>
      <w:numFmt w:val="lowerRoman"/>
      <w:lvlText w:val="%6."/>
      <w:lvlJc w:val="right"/>
      <w:pPr>
        <w:ind w:left="5150" w:hanging="480"/>
      </w:pPr>
    </w:lvl>
    <w:lvl w:ilvl="6" w:tplc="0409000F" w:tentative="1">
      <w:start w:val="1"/>
      <w:numFmt w:val="decimal"/>
      <w:lvlText w:val="%7."/>
      <w:lvlJc w:val="left"/>
      <w:pPr>
        <w:ind w:left="563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110" w:hanging="480"/>
      </w:pPr>
    </w:lvl>
    <w:lvl w:ilvl="8" w:tplc="0409001B" w:tentative="1">
      <w:start w:val="1"/>
      <w:numFmt w:val="lowerRoman"/>
      <w:lvlText w:val="%9."/>
      <w:lvlJc w:val="right"/>
      <w:pPr>
        <w:ind w:left="6590" w:hanging="480"/>
      </w:pPr>
    </w:lvl>
  </w:abstractNum>
  <w:abstractNum w:abstractNumId="5">
    <w:nsid w:val="15A33F4B"/>
    <w:multiLevelType w:val="hybridMultilevel"/>
    <w:tmpl w:val="D9B6CCCC"/>
    <w:lvl w:ilvl="0" w:tplc="D18A452A">
      <w:start w:val="1"/>
      <w:numFmt w:val="decimal"/>
      <w:lvlText w:val="(%1)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">
    <w:nsid w:val="17F70BCF"/>
    <w:multiLevelType w:val="hybridMultilevel"/>
    <w:tmpl w:val="768099A4"/>
    <w:lvl w:ilvl="0" w:tplc="9708B758">
      <w:start w:val="1"/>
      <w:numFmt w:val="taiwaneseCountingThousand"/>
      <w:lvlText w:val="表%1、"/>
      <w:lvlJc w:val="left"/>
      <w:pPr>
        <w:ind w:left="33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86E640A"/>
    <w:multiLevelType w:val="hybridMultilevel"/>
    <w:tmpl w:val="40D24238"/>
    <w:lvl w:ilvl="0" w:tplc="EDB6ED9C">
      <w:start w:val="1"/>
      <w:numFmt w:val="taiwaneseCountingThousand"/>
      <w:lvlText w:val="表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1FA829FD"/>
    <w:multiLevelType w:val="hybridMultilevel"/>
    <w:tmpl w:val="89C862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22A267A5"/>
    <w:multiLevelType w:val="hybridMultilevel"/>
    <w:tmpl w:val="65E8DFFA"/>
    <w:lvl w:ilvl="0" w:tplc="D18A452A">
      <w:start w:val="1"/>
      <w:numFmt w:val="decimal"/>
      <w:lvlText w:val="(%1)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0">
    <w:nsid w:val="29BD60EB"/>
    <w:multiLevelType w:val="hybridMultilevel"/>
    <w:tmpl w:val="A1108B2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2B4E1745"/>
    <w:multiLevelType w:val="hybridMultilevel"/>
    <w:tmpl w:val="C98EF4C4"/>
    <w:lvl w:ilvl="0" w:tplc="E65ACB0E">
      <w:start w:val="1"/>
      <w:numFmt w:val="taiwaneseCountingThousand"/>
      <w:lvlText w:val="(%1)、"/>
      <w:lvlJc w:val="left"/>
      <w:pPr>
        <w:ind w:left="28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3360" w:hanging="480"/>
      </w:pPr>
    </w:lvl>
    <w:lvl w:ilvl="2" w:tplc="0409001B" w:tentative="1">
      <w:start w:val="1"/>
      <w:numFmt w:val="lowerRoman"/>
      <w:lvlText w:val="%3."/>
      <w:lvlJc w:val="right"/>
      <w:pPr>
        <w:ind w:left="3840" w:hanging="480"/>
      </w:pPr>
    </w:lvl>
    <w:lvl w:ilvl="3" w:tplc="0409000F" w:tentative="1">
      <w:start w:val="1"/>
      <w:numFmt w:val="decimal"/>
      <w:lvlText w:val="%4."/>
      <w:lvlJc w:val="left"/>
      <w:pPr>
        <w:ind w:left="43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4800" w:hanging="480"/>
      </w:pPr>
    </w:lvl>
    <w:lvl w:ilvl="5" w:tplc="0409001B" w:tentative="1">
      <w:start w:val="1"/>
      <w:numFmt w:val="lowerRoman"/>
      <w:lvlText w:val="%6."/>
      <w:lvlJc w:val="right"/>
      <w:pPr>
        <w:ind w:left="5280" w:hanging="480"/>
      </w:pPr>
    </w:lvl>
    <w:lvl w:ilvl="6" w:tplc="0409000F" w:tentative="1">
      <w:start w:val="1"/>
      <w:numFmt w:val="decimal"/>
      <w:lvlText w:val="%7."/>
      <w:lvlJc w:val="left"/>
      <w:pPr>
        <w:ind w:left="57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240" w:hanging="480"/>
      </w:pPr>
    </w:lvl>
    <w:lvl w:ilvl="8" w:tplc="0409001B" w:tentative="1">
      <w:start w:val="1"/>
      <w:numFmt w:val="lowerRoman"/>
      <w:lvlText w:val="%9."/>
      <w:lvlJc w:val="right"/>
      <w:pPr>
        <w:ind w:left="6720" w:hanging="480"/>
      </w:pPr>
    </w:lvl>
  </w:abstractNum>
  <w:abstractNum w:abstractNumId="12">
    <w:nsid w:val="2DF977C9"/>
    <w:multiLevelType w:val="hybridMultilevel"/>
    <w:tmpl w:val="4562553C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3">
    <w:nsid w:val="2F127754"/>
    <w:multiLevelType w:val="hybridMultilevel"/>
    <w:tmpl w:val="C406CA9C"/>
    <w:lvl w:ilvl="0" w:tplc="D18A452A">
      <w:start w:val="1"/>
      <w:numFmt w:val="decimal"/>
      <w:lvlText w:val="(%1)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4">
    <w:nsid w:val="305979DA"/>
    <w:multiLevelType w:val="hybridMultilevel"/>
    <w:tmpl w:val="EC46B8AE"/>
    <w:lvl w:ilvl="0" w:tplc="9708B758">
      <w:start w:val="1"/>
      <w:numFmt w:val="taiwaneseCountingThousand"/>
      <w:lvlText w:val="表%1、"/>
      <w:lvlJc w:val="left"/>
      <w:pPr>
        <w:ind w:left="33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3840" w:hanging="480"/>
      </w:pPr>
    </w:lvl>
    <w:lvl w:ilvl="2" w:tplc="0409001B" w:tentative="1">
      <w:start w:val="1"/>
      <w:numFmt w:val="lowerRoman"/>
      <w:lvlText w:val="%3."/>
      <w:lvlJc w:val="right"/>
      <w:pPr>
        <w:ind w:left="4320" w:hanging="480"/>
      </w:pPr>
    </w:lvl>
    <w:lvl w:ilvl="3" w:tplc="0409000F" w:tentative="1">
      <w:start w:val="1"/>
      <w:numFmt w:val="decimal"/>
      <w:lvlText w:val="%4."/>
      <w:lvlJc w:val="left"/>
      <w:pPr>
        <w:ind w:left="48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280" w:hanging="480"/>
      </w:pPr>
    </w:lvl>
    <w:lvl w:ilvl="5" w:tplc="0409001B" w:tentative="1">
      <w:start w:val="1"/>
      <w:numFmt w:val="lowerRoman"/>
      <w:lvlText w:val="%6."/>
      <w:lvlJc w:val="right"/>
      <w:pPr>
        <w:ind w:left="5760" w:hanging="480"/>
      </w:pPr>
    </w:lvl>
    <w:lvl w:ilvl="6" w:tplc="0409000F" w:tentative="1">
      <w:start w:val="1"/>
      <w:numFmt w:val="decimal"/>
      <w:lvlText w:val="%7."/>
      <w:lvlJc w:val="left"/>
      <w:pPr>
        <w:ind w:left="62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720" w:hanging="480"/>
      </w:pPr>
    </w:lvl>
    <w:lvl w:ilvl="8" w:tplc="0409001B" w:tentative="1">
      <w:start w:val="1"/>
      <w:numFmt w:val="lowerRoman"/>
      <w:lvlText w:val="%9."/>
      <w:lvlJc w:val="right"/>
      <w:pPr>
        <w:ind w:left="7200" w:hanging="480"/>
      </w:pPr>
    </w:lvl>
  </w:abstractNum>
  <w:abstractNum w:abstractNumId="15">
    <w:nsid w:val="3A8A0E1E"/>
    <w:multiLevelType w:val="hybridMultilevel"/>
    <w:tmpl w:val="68BEAFA2"/>
    <w:lvl w:ilvl="0" w:tplc="2AFC72B8">
      <w:start w:val="1"/>
      <w:numFmt w:val="taiwaneseCountingThousand"/>
      <w:lvlText w:val="表%1、"/>
      <w:lvlJc w:val="left"/>
      <w:pPr>
        <w:ind w:left="480" w:hanging="480"/>
      </w:pPr>
      <w:rPr>
        <w:rFonts w:hint="eastAsia"/>
        <w:kern w:val="0"/>
        <w:position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41B15F6F"/>
    <w:multiLevelType w:val="hybridMultilevel"/>
    <w:tmpl w:val="7938B82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5244394A"/>
    <w:multiLevelType w:val="hybridMultilevel"/>
    <w:tmpl w:val="7B76EF5E"/>
    <w:lvl w:ilvl="0" w:tplc="A7364BA6">
      <w:start w:val="1"/>
      <w:numFmt w:val="taiwaneseCountingThousand"/>
      <w:lvlText w:val="表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542D0926"/>
    <w:multiLevelType w:val="hybridMultilevel"/>
    <w:tmpl w:val="3EFCD112"/>
    <w:lvl w:ilvl="0" w:tplc="D18A452A">
      <w:start w:val="1"/>
      <w:numFmt w:val="decimal"/>
      <w:lvlText w:val="(%1)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9">
    <w:nsid w:val="5F0F7B0B"/>
    <w:multiLevelType w:val="hybridMultilevel"/>
    <w:tmpl w:val="87766304"/>
    <w:lvl w:ilvl="0" w:tplc="04CA1816">
      <w:start w:val="1"/>
      <w:numFmt w:val="taiwaneseCountingThousand"/>
      <w:lvlText w:val="表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62A81800"/>
    <w:multiLevelType w:val="hybridMultilevel"/>
    <w:tmpl w:val="D81A15F0"/>
    <w:lvl w:ilvl="0" w:tplc="864ED832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691341B3"/>
    <w:multiLevelType w:val="hybridMultilevel"/>
    <w:tmpl w:val="8D4AB8C2"/>
    <w:lvl w:ilvl="0" w:tplc="D18A452A">
      <w:start w:val="1"/>
      <w:numFmt w:val="decimal"/>
      <w:lvlText w:val="(%1)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6"/>
  </w:num>
  <w:num w:numId="2">
    <w:abstractNumId w:val="10"/>
  </w:num>
  <w:num w:numId="3">
    <w:abstractNumId w:val="3"/>
  </w:num>
  <w:num w:numId="4">
    <w:abstractNumId w:val="13"/>
  </w:num>
  <w:num w:numId="5">
    <w:abstractNumId w:val="11"/>
  </w:num>
  <w:num w:numId="6">
    <w:abstractNumId w:val="1"/>
  </w:num>
  <w:num w:numId="7">
    <w:abstractNumId w:val="0"/>
  </w:num>
  <w:num w:numId="8">
    <w:abstractNumId w:val="18"/>
  </w:num>
  <w:num w:numId="9">
    <w:abstractNumId w:val="5"/>
  </w:num>
  <w:num w:numId="10">
    <w:abstractNumId w:val="21"/>
  </w:num>
  <w:num w:numId="11">
    <w:abstractNumId w:val="9"/>
  </w:num>
  <w:num w:numId="12">
    <w:abstractNumId w:val="12"/>
  </w:num>
  <w:num w:numId="13">
    <w:abstractNumId w:val="8"/>
  </w:num>
  <w:num w:numId="14">
    <w:abstractNumId w:val="2"/>
  </w:num>
  <w:num w:numId="15">
    <w:abstractNumId w:val="17"/>
  </w:num>
  <w:num w:numId="16">
    <w:abstractNumId w:val="4"/>
  </w:num>
  <w:num w:numId="17">
    <w:abstractNumId w:val="7"/>
  </w:num>
  <w:num w:numId="18">
    <w:abstractNumId w:val="19"/>
  </w:num>
  <w:num w:numId="19">
    <w:abstractNumId w:val="15"/>
  </w:num>
  <w:num w:numId="20">
    <w:abstractNumId w:val="6"/>
  </w:num>
  <w:num w:numId="21">
    <w:abstractNumId w:val="14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AkkaWFibGJsbGpko6SsGpxcWZ+XkgBaa1AP6VfMYsAAAA"/>
  </w:docVars>
  <w:rsids>
    <w:rsidRoot w:val="00B726FB"/>
    <w:rsid w:val="00011444"/>
    <w:rsid w:val="00055062"/>
    <w:rsid w:val="000753D4"/>
    <w:rsid w:val="000F7046"/>
    <w:rsid w:val="00116425"/>
    <w:rsid w:val="00147F87"/>
    <w:rsid w:val="0016656D"/>
    <w:rsid w:val="00167718"/>
    <w:rsid w:val="001C40F0"/>
    <w:rsid w:val="00246245"/>
    <w:rsid w:val="00266154"/>
    <w:rsid w:val="002A6DFE"/>
    <w:rsid w:val="00396BDD"/>
    <w:rsid w:val="003C3A50"/>
    <w:rsid w:val="003D3EBF"/>
    <w:rsid w:val="00461549"/>
    <w:rsid w:val="004775B8"/>
    <w:rsid w:val="004D5B9C"/>
    <w:rsid w:val="00571D11"/>
    <w:rsid w:val="005D458E"/>
    <w:rsid w:val="005D6F2D"/>
    <w:rsid w:val="00602417"/>
    <w:rsid w:val="00606B20"/>
    <w:rsid w:val="00642085"/>
    <w:rsid w:val="006465BF"/>
    <w:rsid w:val="00692AA3"/>
    <w:rsid w:val="007214EE"/>
    <w:rsid w:val="007C4A21"/>
    <w:rsid w:val="00823B9F"/>
    <w:rsid w:val="008303E8"/>
    <w:rsid w:val="008A2D93"/>
    <w:rsid w:val="00911E40"/>
    <w:rsid w:val="00A749A1"/>
    <w:rsid w:val="00AA6BE1"/>
    <w:rsid w:val="00AF18BA"/>
    <w:rsid w:val="00B726FB"/>
    <w:rsid w:val="00BB792D"/>
    <w:rsid w:val="00BB7A56"/>
    <w:rsid w:val="00BF4416"/>
    <w:rsid w:val="00C25691"/>
    <w:rsid w:val="00C3167F"/>
    <w:rsid w:val="00C50069"/>
    <w:rsid w:val="00C57D45"/>
    <w:rsid w:val="00D022B6"/>
    <w:rsid w:val="00D96CD2"/>
    <w:rsid w:val="00DC7378"/>
    <w:rsid w:val="00E761CB"/>
    <w:rsid w:val="00E96C4B"/>
    <w:rsid w:val="00EE4AED"/>
    <w:rsid w:val="00F03557"/>
    <w:rsid w:val="00FB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20C2C824"/>
  <w15:chartTrackingRefBased/>
  <w15:docId w15:val="{BB72CBA8-BCC3-4D47-A7C9-6D5313F66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B726FB"/>
    <w:pPr>
      <w:widowControl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6FB"/>
    <w:pPr>
      <w:keepNext/>
      <w:keepLines/>
      <w:widowControl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6FB"/>
    <w:pPr>
      <w:keepNext/>
      <w:keepLines/>
      <w:widowControl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6FB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6FB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6FB"/>
    <w:rPr>
      <w:rFonts w:asciiTheme="majorHAnsi" w:eastAsiaTheme="majorEastAsia" w:hAnsiTheme="majorHAnsi" w:cstheme="majorBidi"/>
      <w:color w:val="1F4D78" w:themeColor="accent1" w:themeShade="7F"/>
      <w:kern w:val="0"/>
      <w:szCs w:val="24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6FB"/>
    <w:rPr>
      <w:rFonts w:ascii="Segoe UI" w:hAnsi="Segoe UI" w:cs="Segoe UI"/>
      <w:kern w:val="0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6FB"/>
    <w:pPr>
      <w:widowControl/>
    </w:pPr>
    <w:rPr>
      <w:rFonts w:ascii="Segoe UI" w:hAnsi="Segoe UI" w:cs="Segoe UI"/>
      <w:kern w:val="0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qFormat/>
    <w:rsid w:val="00B726FB"/>
    <w:rPr>
      <w:i/>
      <w:iCs/>
    </w:rPr>
  </w:style>
  <w:style w:type="character" w:styleId="Hyperlink">
    <w:name w:val="Hyperlink"/>
    <w:basedOn w:val="DefaultParagraphFont"/>
    <w:uiPriority w:val="99"/>
    <w:unhideWhenUsed/>
    <w:rsid w:val="00B726F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726FB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726FB"/>
    <w:pPr>
      <w:widowControl/>
      <w:spacing w:line="259" w:lineRule="auto"/>
      <w:jc w:val="center"/>
    </w:pPr>
    <w:rPr>
      <w:rFonts w:ascii="Times New Roman" w:hAnsi="Times New Roman" w:cs="Times New Roman"/>
      <w:noProof/>
      <w:kern w:val="0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26FB"/>
    <w:rPr>
      <w:rFonts w:ascii="Times New Roman" w:hAnsi="Times New Roman" w:cs="Times New Roman"/>
      <w:noProof/>
      <w:kern w:val="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726FB"/>
    <w:pPr>
      <w:widowControl/>
      <w:spacing w:after="160"/>
    </w:pPr>
    <w:rPr>
      <w:rFonts w:ascii="Times New Roman" w:hAnsi="Times New Roman" w:cs="Times New Roman"/>
      <w:noProof/>
      <w:kern w:val="0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26FB"/>
    <w:rPr>
      <w:rFonts w:ascii="Times New Roman" w:hAnsi="Times New Roman" w:cs="Times New Roman"/>
      <w:noProof/>
      <w:kern w:val="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726FB"/>
    <w:pPr>
      <w:widowControl/>
      <w:tabs>
        <w:tab w:val="center" w:pos="4680"/>
        <w:tab w:val="right" w:pos="9360"/>
      </w:tabs>
    </w:pPr>
    <w:rPr>
      <w:kern w:val="0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726FB"/>
    <w:rPr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726FB"/>
    <w:pPr>
      <w:widowControl/>
      <w:tabs>
        <w:tab w:val="center" w:pos="4680"/>
        <w:tab w:val="right" w:pos="9360"/>
      </w:tabs>
    </w:pPr>
    <w:rPr>
      <w:kern w:val="0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726FB"/>
    <w:rPr>
      <w:kern w:val="0"/>
      <w:sz w:val="22"/>
      <w:lang w:eastAsia="en-US"/>
    </w:rPr>
  </w:style>
  <w:style w:type="character" w:customStyle="1" w:styleId="stix">
    <w:name w:val="stix"/>
    <w:basedOn w:val="DefaultParagraphFont"/>
    <w:rsid w:val="00B726FB"/>
  </w:style>
  <w:style w:type="paragraph" w:styleId="ListParagraph">
    <w:name w:val="List Paragraph"/>
    <w:basedOn w:val="Normal"/>
    <w:uiPriority w:val="34"/>
    <w:qFormat/>
    <w:rsid w:val="00B726FB"/>
    <w:pPr>
      <w:ind w:leftChars="200" w:left="480"/>
    </w:pPr>
  </w:style>
  <w:style w:type="character" w:customStyle="1" w:styleId="EndNoteBibliographyTitle0">
    <w:name w:val="EndNote Bibliography Title 字元"/>
    <w:basedOn w:val="DefaultParagraphFont"/>
    <w:rsid w:val="00B726FB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rsid w:val="00B726FB"/>
    <w:rPr>
      <w:rFonts w:ascii="Calibri" w:hAnsi="Calibri" w:cs="Calibri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6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6F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6FB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6FB"/>
    <w:rPr>
      <w:b/>
      <w:bCs/>
    </w:rPr>
  </w:style>
  <w:style w:type="table" w:styleId="TableGrid">
    <w:name w:val="Table Grid"/>
    <w:basedOn w:val="TableNormal"/>
    <w:uiPriority w:val="39"/>
    <w:rsid w:val="00B726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B726FB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  <w:lang w:eastAsia="zh-TW"/>
    </w:rPr>
  </w:style>
  <w:style w:type="paragraph" w:styleId="TOC1">
    <w:name w:val="toc 1"/>
    <w:basedOn w:val="Normal"/>
    <w:next w:val="Normal"/>
    <w:autoRedefine/>
    <w:uiPriority w:val="39"/>
    <w:unhideWhenUsed/>
    <w:rsid w:val="00B726FB"/>
  </w:style>
  <w:style w:type="paragraph" w:styleId="TOC2">
    <w:name w:val="toc 2"/>
    <w:basedOn w:val="Normal"/>
    <w:next w:val="Normal"/>
    <w:autoRedefine/>
    <w:uiPriority w:val="39"/>
    <w:unhideWhenUsed/>
    <w:rsid w:val="00B726FB"/>
    <w:pPr>
      <w:tabs>
        <w:tab w:val="right" w:leader="dot" w:pos="8296"/>
      </w:tabs>
      <w:spacing w:line="360" w:lineRule="auto"/>
      <w:ind w:leftChars="200" w:left="480"/>
    </w:pPr>
    <w:rPr>
      <w:rFonts w:ascii="Times New Roman" w:eastAsia="DFKai-SB" w:hAnsi="Times New Roman" w:cs="Times New Roman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B726FB"/>
    <w:pPr>
      <w:ind w:leftChars="400" w:left="960"/>
    </w:pPr>
  </w:style>
  <w:style w:type="paragraph" w:styleId="Caption">
    <w:name w:val="caption"/>
    <w:basedOn w:val="Normal"/>
    <w:next w:val="Normal"/>
    <w:uiPriority w:val="35"/>
    <w:unhideWhenUsed/>
    <w:qFormat/>
    <w:rsid w:val="00B726FB"/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B726FB"/>
    <w:pPr>
      <w:ind w:leftChars="400" w:left="400" w:hangingChars="200" w:hanging="200"/>
    </w:pPr>
  </w:style>
  <w:style w:type="paragraph" w:customStyle="1" w:styleId="MDPI16affiliation">
    <w:name w:val="MDPI_1.6_affiliation"/>
    <w:basedOn w:val="Normal"/>
    <w:qFormat/>
    <w:rsid w:val="00B726FB"/>
    <w:pPr>
      <w:widowControl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80</Words>
  <Characters>730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cer</cp:lastModifiedBy>
  <cp:revision>2</cp:revision>
  <dcterms:created xsi:type="dcterms:W3CDTF">2021-11-17T08:03:00Z</dcterms:created>
  <dcterms:modified xsi:type="dcterms:W3CDTF">2021-11-17T08:03:00Z</dcterms:modified>
</cp:coreProperties>
</file>